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6AB11" w14:textId="3F839664" w:rsidR="00477686" w:rsidRDefault="00477686" w:rsidP="008C2B40">
      <w:pPr>
        <w:pStyle w:val="Heading2"/>
        <w:spacing w:line="480" w:lineRule="auto"/>
      </w:pPr>
      <w:bookmarkStart w:id="0" w:name="_heading=h.nmulxxbangcx" w:colFirst="0" w:colLast="0"/>
      <w:bookmarkEnd w:id="0"/>
      <w:r w:rsidRPr="00477686">
        <w:t>S</w:t>
      </w:r>
      <w:r w:rsidR="001130AA">
        <w:t>6</w:t>
      </w:r>
      <w:r w:rsidRPr="00477686">
        <w:t xml:space="preserve"> Immunofluorescence detection of callose in sectioned floral tissues</w:t>
      </w:r>
    </w:p>
    <w:p w14:paraId="0D8D6972" w14:textId="2362C465" w:rsidR="00477686" w:rsidRDefault="0009142D" w:rsidP="008C2B40">
      <w:pPr>
        <w:spacing w:line="480" w:lineRule="auto"/>
        <w:jc w:val="both"/>
      </w:pPr>
      <w:r>
        <w:rPr>
          <w:noProof/>
        </w:rPr>
        <w:drawing>
          <wp:inline distT="0" distB="0" distL="0" distR="0" wp14:anchorId="227E06FF" wp14:editId="056193F0">
            <wp:extent cx="5730875" cy="6602730"/>
            <wp:effectExtent l="0" t="0" r="3175" b="762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66027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333D15" w14:textId="3BF4E99B" w:rsidR="00DB66C9" w:rsidRDefault="00477686" w:rsidP="00DB66C9">
      <w:pPr>
        <w:spacing w:line="480" w:lineRule="auto"/>
        <w:jc w:val="both"/>
      </w:pPr>
      <w:r>
        <w:rPr>
          <w:b/>
        </w:rPr>
        <w:t xml:space="preserve">Immunofluorescence detection of callose in sectioned floral tissues. </w:t>
      </w:r>
      <w:r>
        <w:t xml:space="preserve">Wheat floral tissues from palea, lemma and rachis embedded in LR white resin and sectioned to 1µm then immuno-labelled with anti-callose antibodies and secondarily conjugated with AlexaFluor-488 (magenta). Wheat cell walls are </w:t>
      </w:r>
      <w:r>
        <w:lastRenderedPageBreak/>
        <w:t xml:space="preserve">counterstained with calcofluor white (cyan). Selected images of </w:t>
      </w:r>
      <w:r w:rsidR="00B65F5F">
        <w:t>Control, PH-1 (WT</w:t>
      </w:r>
      <w:proofErr w:type="gramStart"/>
      <w:r w:rsidR="00B65F5F">
        <w:t xml:space="preserve">) </w:t>
      </w:r>
      <w:r>
        <w:t>,</w:t>
      </w:r>
      <w:proofErr w:type="gramEnd"/>
      <w:r>
        <w:t xml:space="preserve"> DON, and </w:t>
      </w:r>
      <w:r>
        <w:rPr>
          <w:i/>
        </w:rPr>
        <w:t>ΔTri5</w:t>
      </w:r>
      <w:r>
        <w:t>-infected wheat floral tissues</w:t>
      </w:r>
      <w:r w:rsidR="00B65F5F">
        <w:t xml:space="preserve"> at 5dpi</w:t>
      </w:r>
      <w:r>
        <w:t xml:space="preserve"> demonstrating typical observations of each interaction</w:t>
      </w:r>
      <w:r w:rsidR="00B65F5F">
        <w:t>.</w:t>
      </w:r>
    </w:p>
    <w:sectPr w:rsidR="00DB66C9" w:rsidSect="00F0405F">
      <w:pgSz w:w="11906" w:h="16838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8CC17A" w14:textId="77777777" w:rsidR="00EB15EB" w:rsidRDefault="00EB15EB">
      <w:pPr>
        <w:spacing w:after="0" w:line="240" w:lineRule="auto"/>
      </w:pPr>
      <w:r>
        <w:separator/>
      </w:r>
    </w:p>
  </w:endnote>
  <w:endnote w:type="continuationSeparator" w:id="0">
    <w:p w14:paraId="3EBA9B44" w14:textId="77777777" w:rsidR="00EB15EB" w:rsidRDefault="00EB15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50575F" w14:textId="77777777" w:rsidR="00EB15EB" w:rsidRDefault="00EB15EB">
      <w:pPr>
        <w:spacing w:after="0" w:line="240" w:lineRule="auto"/>
      </w:pPr>
      <w:r>
        <w:separator/>
      </w:r>
    </w:p>
  </w:footnote>
  <w:footnote w:type="continuationSeparator" w:id="0">
    <w:p w14:paraId="45ECC4C0" w14:textId="77777777" w:rsidR="00EB15EB" w:rsidRDefault="00EB15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686"/>
    <w:rsid w:val="000028EB"/>
    <w:rsid w:val="00007211"/>
    <w:rsid w:val="00007977"/>
    <w:rsid w:val="00037F71"/>
    <w:rsid w:val="00041EF8"/>
    <w:rsid w:val="0009142D"/>
    <w:rsid w:val="000F6ED4"/>
    <w:rsid w:val="001007F7"/>
    <w:rsid w:val="00111C3E"/>
    <w:rsid w:val="001130AA"/>
    <w:rsid w:val="00166E25"/>
    <w:rsid w:val="002839BD"/>
    <w:rsid w:val="002E0E3A"/>
    <w:rsid w:val="002E3D2A"/>
    <w:rsid w:val="003038A4"/>
    <w:rsid w:val="003113E0"/>
    <w:rsid w:val="00365949"/>
    <w:rsid w:val="003D68E6"/>
    <w:rsid w:val="003E3B39"/>
    <w:rsid w:val="0043759C"/>
    <w:rsid w:val="0045533C"/>
    <w:rsid w:val="0045745F"/>
    <w:rsid w:val="004763A2"/>
    <w:rsid w:val="00477686"/>
    <w:rsid w:val="004A51CC"/>
    <w:rsid w:val="004B7770"/>
    <w:rsid w:val="004E7EA3"/>
    <w:rsid w:val="004F7E5A"/>
    <w:rsid w:val="00544041"/>
    <w:rsid w:val="00565C64"/>
    <w:rsid w:val="005979FC"/>
    <w:rsid w:val="005A0236"/>
    <w:rsid w:val="005C55C4"/>
    <w:rsid w:val="00626CD3"/>
    <w:rsid w:val="00640922"/>
    <w:rsid w:val="006A1A40"/>
    <w:rsid w:val="006A1F84"/>
    <w:rsid w:val="006A4F57"/>
    <w:rsid w:val="007138A9"/>
    <w:rsid w:val="007221DF"/>
    <w:rsid w:val="00726A81"/>
    <w:rsid w:val="007C5E0A"/>
    <w:rsid w:val="007C6435"/>
    <w:rsid w:val="007E386E"/>
    <w:rsid w:val="0082305A"/>
    <w:rsid w:val="00850397"/>
    <w:rsid w:val="008A7F8A"/>
    <w:rsid w:val="008B6BF5"/>
    <w:rsid w:val="008C1F42"/>
    <w:rsid w:val="008C282C"/>
    <w:rsid w:val="008C2B40"/>
    <w:rsid w:val="00915854"/>
    <w:rsid w:val="0092158F"/>
    <w:rsid w:val="009776E1"/>
    <w:rsid w:val="009A408A"/>
    <w:rsid w:val="009E2ACE"/>
    <w:rsid w:val="009F05A2"/>
    <w:rsid w:val="00A73B3E"/>
    <w:rsid w:val="00AE14ED"/>
    <w:rsid w:val="00B65F5F"/>
    <w:rsid w:val="00B9536A"/>
    <w:rsid w:val="00BA1E80"/>
    <w:rsid w:val="00BD12FF"/>
    <w:rsid w:val="00BD2948"/>
    <w:rsid w:val="00C50CB8"/>
    <w:rsid w:val="00C87132"/>
    <w:rsid w:val="00CD0006"/>
    <w:rsid w:val="00D33147"/>
    <w:rsid w:val="00D404A7"/>
    <w:rsid w:val="00D845EF"/>
    <w:rsid w:val="00DB66C9"/>
    <w:rsid w:val="00E2075C"/>
    <w:rsid w:val="00E42320"/>
    <w:rsid w:val="00E9600C"/>
    <w:rsid w:val="00EB15EB"/>
    <w:rsid w:val="00EB3DB2"/>
    <w:rsid w:val="00EC2AB7"/>
    <w:rsid w:val="00EE55DA"/>
    <w:rsid w:val="00EF4534"/>
    <w:rsid w:val="00F0405F"/>
    <w:rsid w:val="00F476CE"/>
    <w:rsid w:val="00F76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F8EA4"/>
  <w15:chartTrackingRefBased/>
  <w15:docId w15:val="{07C172B6-192A-45E7-86F9-F05A7B29B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686"/>
    <w:rPr>
      <w:rFonts w:ascii="Calibri" w:eastAsia="Calibri" w:hAnsi="Calibri" w:cs="Calibri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7686"/>
    <w:pPr>
      <w:keepNext/>
      <w:keepLines/>
      <w:spacing w:before="480" w:after="120"/>
      <w:jc w:val="both"/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7686"/>
    <w:pPr>
      <w:keepNext/>
      <w:keepLines/>
      <w:spacing w:before="360" w:after="80" w:line="276" w:lineRule="auto"/>
      <w:jc w:val="both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7686"/>
    <w:rPr>
      <w:rFonts w:ascii="Calibri" w:eastAsia="Calibri" w:hAnsi="Calibri" w:cs="Calibri"/>
      <w:b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477686"/>
    <w:rPr>
      <w:rFonts w:ascii="Calibri" w:eastAsia="Calibri" w:hAnsi="Calibri" w:cs="Calibri"/>
      <w:b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776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7686"/>
    <w:rPr>
      <w:rFonts w:ascii="Calibri" w:eastAsia="Calibri" w:hAnsi="Calibri" w:cs="Calibri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477686"/>
  </w:style>
  <w:style w:type="paragraph" w:styleId="Revision">
    <w:name w:val="Revision"/>
    <w:hidden/>
    <w:uiPriority w:val="99"/>
    <w:semiHidden/>
    <w:rsid w:val="00AE14ED"/>
    <w:pPr>
      <w:spacing w:after="0" w:line="240" w:lineRule="auto"/>
    </w:pPr>
    <w:rPr>
      <w:rFonts w:ascii="Calibri" w:eastAsia="Calibri" w:hAnsi="Calibri" w:cs="Calibri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960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60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600C"/>
    <w:rPr>
      <w:rFonts w:ascii="Calibri" w:eastAsia="Calibri" w:hAnsi="Calibri" w:cs="Calibr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60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600C"/>
    <w:rPr>
      <w:rFonts w:ascii="Calibri" w:eastAsia="Calibri" w:hAnsi="Calibri" w:cs="Calibri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763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63A2"/>
    <w:rPr>
      <w:rFonts w:ascii="Calibri" w:eastAsia="Calibri" w:hAnsi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Carol Jenner</cp:lastModifiedBy>
  <cp:revision>4</cp:revision>
  <dcterms:created xsi:type="dcterms:W3CDTF">2024-04-18T07:40:00Z</dcterms:created>
  <dcterms:modified xsi:type="dcterms:W3CDTF">2024-05-23T08:38:00Z</dcterms:modified>
</cp:coreProperties>
</file>